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41C" w:rsidRPr="00BB3F4F" w:rsidRDefault="00BB3F4F">
      <w:pPr>
        <w:jc w:val="center"/>
        <w:rPr>
          <w:b/>
          <w:bCs/>
          <w:sz w:val="40"/>
          <w:szCs w:val="44"/>
        </w:rPr>
      </w:pPr>
      <w:bookmarkStart w:id="0" w:name="_GoBack"/>
      <w:r w:rsidRPr="00BB3F4F">
        <w:rPr>
          <w:rFonts w:hint="eastAsia"/>
          <w:b/>
          <w:bCs/>
          <w:sz w:val="40"/>
          <w:szCs w:val="44"/>
        </w:rPr>
        <w:t>Supplementary files</w:t>
      </w:r>
    </w:p>
    <w:p w:rsidR="003A641C" w:rsidRPr="00BB3F4F" w:rsidRDefault="00BB3F4F">
      <w:r w:rsidRPr="00BB3F4F">
        <w:rPr>
          <w:noProof/>
        </w:rPr>
        <w:drawing>
          <wp:inline distT="0" distB="0" distL="0" distR="0">
            <wp:extent cx="6251575" cy="4344035"/>
            <wp:effectExtent l="0" t="0" r="0" b="0"/>
            <wp:docPr id="1688418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41887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7278" cy="434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641C" w:rsidRPr="00BB3F4F" w:rsidRDefault="00BB3F4F">
      <w:pPr>
        <w:rPr>
          <w:b/>
          <w:bCs/>
          <w:sz w:val="28"/>
          <w:szCs w:val="32"/>
        </w:rPr>
      </w:pPr>
      <w:r w:rsidRPr="00BB3F4F">
        <w:rPr>
          <w:b/>
          <w:bCs/>
          <w:sz w:val="28"/>
          <w:szCs w:val="32"/>
        </w:rPr>
        <w:t>Supplementary figure 1. Study workflow and statistical methods.</w:t>
      </w:r>
    </w:p>
    <w:p w:rsidR="003A641C" w:rsidRPr="00BB3F4F" w:rsidRDefault="00BB3F4F">
      <w:pPr>
        <w:rPr>
          <w:b/>
          <w:bCs/>
          <w:sz w:val="22"/>
          <w:szCs w:val="24"/>
        </w:rPr>
      </w:pPr>
      <w:r w:rsidRPr="00BB3F4F">
        <w:rPr>
          <w:rFonts w:hint="eastAsia"/>
          <w:b/>
          <w:bCs/>
          <w:sz w:val="22"/>
          <w:szCs w:val="24"/>
        </w:rPr>
        <w:lastRenderedPageBreak/>
        <w:t xml:space="preserve">Supplementary table 1. </w:t>
      </w:r>
      <w:r w:rsidRPr="00BB3F4F">
        <w:rPr>
          <w:b/>
          <w:bCs/>
          <w:sz w:val="22"/>
          <w:szCs w:val="24"/>
        </w:rPr>
        <w:t>Comparison of baseline</w:t>
      </w:r>
      <w:r w:rsidRPr="00BB3F4F">
        <w:rPr>
          <w:rFonts w:hint="eastAsia"/>
          <w:b/>
          <w:bCs/>
          <w:sz w:val="22"/>
          <w:szCs w:val="24"/>
        </w:rPr>
        <w:t xml:space="preserve"> characteristic</w:t>
      </w:r>
      <w:r w:rsidRPr="00BB3F4F">
        <w:rPr>
          <w:b/>
          <w:bCs/>
          <w:sz w:val="22"/>
          <w:szCs w:val="24"/>
        </w:rPr>
        <w:t xml:space="preserve"> data among three groups of p</w:t>
      </w:r>
      <w:r w:rsidRPr="00BB3F4F">
        <w:rPr>
          <w:rFonts w:hint="eastAsia"/>
          <w:b/>
          <w:bCs/>
          <w:sz w:val="22"/>
          <w:szCs w:val="24"/>
        </w:rPr>
        <w:t>articipants</w:t>
      </w:r>
    </w:p>
    <w:tbl>
      <w:tblPr>
        <w:tblW w:w="6480" w:type="dxa"/>
        <w:tblInd w:w="99" w:type="dxa"/>
        <w:tblLook w:val="04A0" w:firstRow="1" w:lastRow="0" w:firstColumn="1" w:lastColumn="0" w:noHBand="0" w:noVBand="1"/>
      </w:tblPr>
      <w:tblGrid>
        <w:gridCol w:w="1310"/>
        <w:gridCol w:w="1159"/>
        <w:gridCol w:w="1168"/>
        <w:gridCol w:w="969"/>
        <w:gridCol w:w="941"/>
        <w:gridCol w:w="933"/>
      </w:tblGrid>
      <w:tr w:rsidR="00BB3F4F" w:rsidRPr="00BB3F4F">
        <w:trPr>
          <w:trHeight w:val="1071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tem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First-episode drug-free schizophrenic patients (n=3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atients</w:t>
            </w: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with chronic schizophrenia (n=18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ealthy controls (n=29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hi2/F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BB3F4F" w:rsidRPr="00BB3F4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.55 ± 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6.72 ± 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.10 ± 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74</w:t>
            </w:r>
          </w:p>
        </w:tc>
      </w:tr>
      <w:tr w:rsidR="00BB3F4F" w:rsidRPr="00BB3F4F">
        <w:trPr>
          <w:trHeight w:val="64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isease duration</w:t>
            </w:r>
            <w:r w:rsidRPr="00BB3F4F">
              <w:rPr>
                <w:rStyle w:val="font51"/>
                <w:rFonts w:hint="default"/>
                <w:color w:val="auto"/>
                <w:lang w:bidi="ar"/>
              </w:rPr>
              <w:t>(</w:t>
            </w:r>
            <w:r w:rsidRPr="00BB3F4F">
              <w:rPr>
                <w:rStyle w:val="font31"/>
                <w:rFonts w:eastAsia="宋体"/>
                <w:color w:val="auto"/>
                <w:lang w:bidi="ar"/>
              </w:rPr>
              <w:t>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1.2 ± 0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9.4 ± 5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.s.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ender (male/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/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/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/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6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Education </w:t>
            </w: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evel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.85 ± 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00 ± 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.90 ± 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3</w:t>
            </w:r>
          </w:p>
        </w:tc>
      </w:tr>
      <w:tr w:rsidR="00BB3F4F" w:rsidRPr="00BB3F4F">
        <w:trPr>
          <w:trHeight w:val="64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edication dosage (mg/d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14.56 </w:t>
            </w: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15.16 </w:t>
            </w: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BB3F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.s.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Digit span test (Tot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.07 ± 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78 ± 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5.17 ± 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mantic similarity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5.52 ± 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.39 ± 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.86 ± 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B3F4F" w:rsidRPr="00BB3F4F">
        <w:trPr>
          <w:trHeight w:val="64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troop color and word test A (Tim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6.36 ± 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.85 ± 1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8.86 ± 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BB3F4F" w:rsidRPr="00BB3F4F">
        <w:trPr>
          <w:trHeight w:val="64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Stroop color and word test B (Tim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8.45 ± 1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1.03 ± 3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.72 ± 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uditory verbal learning test 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03 ± 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44 ± 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24 ± 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uditory verbal learning test 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10 ± 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61 ± 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.93 ± 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uditory verbal learning test 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.39 ± 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72 ± 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41 ± 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uditory verbal learning test N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26 ± 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83 </w:t>
            </w: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± 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35 ± 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rail-making test A (Tim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2.55 ± 1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9.78 ± 7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8.93 ± 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66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rail-making test B (Tim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8.16 ± 3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61.03 ± 17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5.52 ± 1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BB3F4F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erbal fluency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9.48 ± 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.72 ± 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26.90 ± </w:t>
            </w: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3A641C" w:rsidRPr="00BB3F4F">
        <w:trPr>
          <w:trHeight w:val="429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lock drawing 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48 ± 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67 ± 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31 ± 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641C" w:rsidRPr="00BB3F4F" w:rsidRDefault="00BB3F4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B3F4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</w:t>
            </w:r>
          </w:p>
        </w:tc>
      </w:tr>
    </w:tbl>
    <w:p w:rsidR="003A641C" w:rsidRPr="00BB3F4F" w:rsidRDefault="003A641C">
      <w:pPr>
        <w:rPr>
          <w:b/>
          <w:bCs/>
          <w:sz w:val="22"/>
          <w:szCs w:val="24"/>
        </w:rPr>
      </w:pPr>
    </w:p>
    <w:p w:rsidR="003A641C" w:rsidRPr="00BB3F4F" w:rsidRDefault="003A641C"/>
    <w:p w:rsidR="003A641C" w:rsidRPr="00BB3F4F" w:rsidRDefault="00BB3F4F">
      <w:pPr>
        <w:rPr>
          <w:b/>
          <w:bCs/>
        </w:rPr>
      </w:pPr>
      <w:r w:rsidRPr="00BB3F4F">
        <w:rPr>
          <w:rFonts w:hint="eastAsia"/>
          <w:b/>
          <w:bCs/>
          <w:sz w:val="22"/>
          <w:szCs w:val="24"/>
        </w:rPr>
        <w:t>Supplementary table 2.</w:t>
      </w:r>
      <w:r w:rsidRPr="00BB3F4F">
        <w:rPr>
          <w:b/>
          <w:bCs/>
          <w:sz w:val="22"/>
          <w:szCs w:val="24"/>
        </w:rPr>
        <w:t xml:space="preserve"> Comparison of BPRS and TESS results before and after treatment in first-episode and chronic patient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41"/>
        <w:gridCol w:w="4521"/>
        <w:gridCol w:w="3674"/>
        <w:gridCol w:w="734"/>
        <w:gridCol w:w="862"/>
      </w:tblGrid>
      <w:tr w:rsidR="00BB3F4F" w:rsidRPr="00BB3F4F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 xml:space="preserve">First-episode drug-free schizophrenic </w:t>
            </w: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patients (n=3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 xml:space="preserve">Patients with </w:t>
            </w:r>
            <w:bookmarkStart w:id="1" w:name="_Hlk203742196"/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chronic schizophrenia</w:t>
            </w:r>
            <w:bookmarkEnd w:id="1"/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 xml:space="preserve"> (n=18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t/chi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p value</w:t>
            </w:r>
          </w:p>
        </w:tc>
      </w:tr>
      <w:tr w:rsidR="00BB3F4F" w:rsidRPr="00BB3F4F"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BPRS on enrollmen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62.21±2.8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62.39±2.5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-0.23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0.817</w:t>
            </w:r>
          </w:p>
        </w:tc>
      </w:tr>
      <w:tr w:rsidR="00BB3F4F" w:rsidRPr="00BB3F4F">
        <w:tc>
          <w:tcPr>
            <w:tcW w:w="0" w:type="auto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BPRS after 4 weeks treatment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40.24±2.4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40.33±2.7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-0.127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0.899</w:t>
            </w:r>
          </w:p>
        </w:tc>
      </w:tr>
      <w:tr w:rsidR="00BB3F4F" w:rsidRPr="00BB3F4F">
        <w:tc>
          <w:tcPr>
            <w:tcW w:w="0" w:type="auto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TESS after 4 weeks treatment 0 scor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3A641C" w:rsidRPr="00BB3F4F" w:rsidRDefault="003A641C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3A641C" w:rsidRPr="00BB3F4F" w:rsidRDefault="003A641C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</w:p>
        </w:tc>
      </w:tr>
      <w:tr w:rsidR="003A641C" w:rsidRPr="00BB3F4F">
        <w:tc>
          <w:tcPr>
            <w:tcW w:w="0" w:type="auto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lastRenderedPageBreak/>
              <w:t xml:space="preserve">TESS after 4 </w:t>
            </w: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weeks treatment 1 scor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0"/>
                <w:szCs w:val="20"/>
              </w:rPr>
            </w:pPr>
            <w:r w:rsidRPr="00BB3F4F">
              <w:rPr>
                <w:rFonts w:eastAsia="DengXian" w:cstheme="minorHAnsi"/>
                <w:kern w:val="0"/>
                <w:sz w:val="20"/>
                <w:szCs w:val="20"/>
              </w:rPr>
              <w:t>0.597</w:t>
            </w:r>
          </w:p>
        </w:tc>
      </w:tr>
    </w:tbl>
    <w:p w:rsidR="003A641C" w:rsidRPr="00BB3F4F" w:rsidRDefault="003A641C"/>
    <w:p w:rsidR="003A641C" w:rsidRPr="00BB3F4F" w:rsidRDefault="003A641C"/>
    <w:p w:rsidR="003A641C" w:rsidRPr="00BB3F4F" w:rsidRDefault="00BB3F4F">
      <w:pPr>
        <w:rPr>
          <w:b/>
          <w:bCs/>
        </w:rPr>
      </w:pPr>
      <w:r w:rsidRPr="00BB3F4F">
        <w:rPr>
          <w:rFonts w:hint="eastAsia"/>
          <w:b/>
          <w:bCs/>
          <w:sz w:val="22"/>
          <w:szCs w:val="24"/>
        </w:rPr>
        <w:t xml:space="preserve">Supplementary table 3. </w:t>
      </w:r>
      <w:r w:rsidRPr="00BB3F4F">
        <w:rPr>
          <w:b/>
          <w:bCs/>
          <w:sz w:val="22"/>
          <w:szCs w:val="24"/>
        </w:rPr>
        <w:t xml:space="preserve">Comparison of patients with chronic schizophrenia </w:t>
      </w:r>
      <w:r w:rsidRPr="00BB3F4F">
        <w:rPr>
          <w:rFonts w:hint="eastAsia"/>
          <w:b/>
          <w:bCs/>
          <w:sz w:val="22"/>
          <w:szCs w:val="24"/>
        </w:rPr>
        <w:t xml:space="preserve">at </w:t>
      </w:r>
      <w:r w:rsidRPr="00BB3F4F">
        <w:rPr>
          <w:b/>
          <w:bCs/>
          <w:sz w:val="22"/>
          <w:szCs w:val="24"/>
        </w:rPr>
        <w:t>enrollment,</w:t>
      </w:r>
      <w:r w:rsidRPr="00BB3F4F">
        <w:rPr>
          <w:rFonts w:hint="eastAsia"/>
          <w:b/>
          <w:bCs/>
          <w:sz w:val="22"/>
          <w:szCs w:val="24"/>
        </w:rPr>
        <w:t xml:space="preserve"> after</w:t>
      </w:r>
      <w:r w:rsidRPr="00BB3F4F">
        <w:rPr>
          <w:b/>
          <w:bCs/>
          <w:sz w:val="22"/>
          <w:szCs w:val="24"/>
        </w:rPr>
        <w:t xml:space="preserve"> 4 weeks and 12 weeks of treatment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977"/>
        <w:gridCol w:w="2094"/>
        <w:gridCol w:w="3079"/>
        <w:gridCol w:w="3621"/>
        <w:gridCol w:w="980"/>
        <w:gridCol w:w="1147"/>
      </w:tblGrid>
      <w:tr w:rsidR="00BB3F4F" w:rsidRPr="00BB3F4F">
        <w:trPr>
          <w:trHeight w:val="465"/>
        </w:trPr>
        <w:tc>
          <w:tcPr>
            <w:tcW w:w="1088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Items</w:t>
            </w:r>
          </w:p>
        </w:tc>
        <w:tc>
          <w:tcPr>
            <w:tcW w:w="750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Enrollment (n=18)</w:t>
            </w:r>
          </w:p>
        </w:tc>
        <w:tc>
          <w:tcPr>
            <w:tcW w:w="1103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 weeks after ziprasidone treatment(n=18)</w:t>
            </w:r>
          </w:p>
        </w:tc>
        <w:tc>
          <w:tcPr>
            <w:tcW w:w="129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 xml:space="preserve">12 weeks after </w:t>
            </w:r>
            <w:r w:rsidRPr="00BB3F4F">
              <w:rPr>
                <w:rFonts w:eastAsia="DengXian" w:cstheme="minorHAnsi"/>
                <w:kern w:val="0"/>
                <w:sz w:val="22"/>
              </w:rPr>
              <w:t>ziprasidone treatment(n=15)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F</w:t>
            </w:r>
          </w:p>
        </w:tc>
        <w:tc>
          <w:tcPr>
            <w:tcW w:w="411" w:type="pct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p value</w:t>
            </w:r>
          </w:p>
        </w:tc>
      </w:tr>
      <w:tr w:rsidR="00BB3F4F" w:rsidRPr="00BB3F4F">
        <w:trPr>
          <w:trHeight w:val="285"/>
        </w:trPr>
        <w:tc>
          <w:tcPr>
            <w:tcW w:w="738" w:type="pct"/>
            <w:tcBorders>
              <w:top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BPRS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noWrap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2.39±2.59</w:t>
            </w:r>
          </w:p>
        </w:tc>
        <w:tc>
          <w:tcPr>
            <w:tcW w:w="1103" w:type="pct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0.33±2.74</w:t>
            </w:r>
          </w:p>
        </w:tc>
        <w:tc>
          <w:tcPr>
            <w:tcW w:w="1297" w:type="pct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6.44±2.01(n = 18)</w:t>
            </w:r>
          </w:p>
        </w:tc>
        <w:tc>
          <w:tcPr>
            <w:tcW w:w="351" w:type="pct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42.171</w:t>
            </w:r>
          </w:p>
        </w:tc>
        <w:tc>
          <w:tcPr>
            <w:tcW w:w="411" w:type="pct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&lt;0.001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Digit span test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otal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0.78±3.17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1±3.5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2±2.95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.146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29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Semantic similarity test</w:t>
            </w:r>
          </w:p>
        </w:tc>
        <w:tc>
          <w:tcPr>
            <w:tcW w:w="350" w:type="pct"/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2.39±5.67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6±5.83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7.27±5.91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.056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17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 xml:space="preserve">Stroop color and word </w:t>
            </w: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est A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ime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6.85±14.44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8.33±16.88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0.04±6.5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.83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82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Stroop color and word test B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ime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71.03±30.12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4.56±24.5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9.54±32.01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34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853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  <w:vMerge w:val="restar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Auditory verbal learning test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N1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.44±1.65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11±1.64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53±1.81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502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67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N2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61±1.79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33±1.91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47±2.07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.737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94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N3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72±2.37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89±2.19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±2.24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27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723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N4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.83±1.98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.83±2.62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67±2.47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.065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29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rail-making test A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ime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09.78±79.25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96±62.63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25.37±128.58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98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659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rail-making test B</w:t>
            </w:r>
          </w:p>
        </w:tc>
        <w:tc>
          <w:tcPr>
            <w:tcW w:w="350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Time</w:t>
            </w: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61.03±173.95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41.61±158.39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27.95±182.23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317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576</w:t>
            </w:r>
          </w:p>
        </w:tc>
      </w:tr>
      <w:tr w:rsidR="00BB3F4F" w:rsidRPr="00BB3F4F">
        <w:trPr>
          <w:trHeight w:val="315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Verbal fluency test</w:t>
            </w:r>
          </w:p>
        </w:tc>
        <w:tc>
          <w:tcPr>
            <w:tcW w:w="350" w:type="pct"/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3.72±6.83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5.78±6.9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8.2±8.5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.066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86</w:t>
            </w:r>
          </w:p>
        </w:tc>
      </w:tr>
      <w:tr w:rsidR="00BB3F4F" w:rsidRPr="00BB3F4F">
        <w:trPr>
          <w:trHeight w:val="330"/>
        </w:trPr>
        <w:tc>
          <w:tcPr>
            <w:tcW w:w="738" w:type="pc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  <w:r w:rsidRPr="00BB3F4F">
              <w:rPr>
                <w:rFonts w:eastAsia="DengXian" w:cstheme="minorHAnsi"/>
                <w:kern w:val="0"/>
                <w:sz w:val="24"/>
                <w:szCs w:val="24"/>
              </w:rPr>
              <w:t>Clock drawing test</w:t>
            </w:r>
          </w:p>
        </w:tc>
        <w:tc>
          <w:tcPr>
            <w:tcW w:w="350" w:type="pct"/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4"/>
                <w:szCs w:val="24"/>
              </w:rPr>
            </w:pPr>
          </w:p>
        </w:tc>
        <w:tc>
          <w:tcPr>
            <w:tcW w:w="750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.67±2.72</w:t>
            </w:r>
          </w:p>
        </w:tc>
        <w:tc>
          <w:tcPr>
            <w:tcW w:w="1103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.39±2.35</w:t>
            </w:r>
          </w:p>
        </w:tc>
        <w:tc>
          <w:tcPr>
            <w:tcW w:w="1297" w:type="pct"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7.07±2.02</w:t>
            </w:r>
          </w:p>
        </w:tc>
        <w:tc>
          <w:tcPr>
            <w:tcW w:w="35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.849</w:t>
            </w:r>
          </w:p>
        </w:tc>
        <w:tc>
          <w:tcPr>
            <w:tcW w:w="411" w:type="pct"/>
          </w:tcPr>
          <w:p w:rsidR="003A641C" w:rsidRPr="00BB3F4F" w:rsidRDefault="00BB3F4F">
            <w:pPr>
              <w:widowControl/>
              <w:jc w:val="righ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98</w:t>
            </w:r>
          </w:p>
        </w:tc>
      </w:tr>
    </w:tbl>
    <w:p w:rsidR="003A641C" w:rsidRPr="00BB3F4F" w:rsidRDefault="003A641C"/>
    <w:p w:rsidR="003A641C" w:rsidRPr="00BB3F4F" w:rsidRDefault="003A641C"/>
    <w:p w:rsidR="003A641C" w:rsidRPr="00BB3F4F" w:rsidRDefault="003A641C"/>
    <w:p w:rsidR="003A641C" w:rsidRPr="00BB3F4F" w:rsidRDefault="00BB3F4F">
      <w:pPr>
        <w:rPr>
          <w:b/>
          <w:bCs/>
          <w:sz w:val="22"/>
          <w:szCs w:val="24"/>
        </w:rPr>
      </w:pPr>
      <w:r w:rsidRPr="00BB3F4F">
        <w:rPr>
          <w:rFonts w:hint="eastAsia"/>
          <w:b/>
          <w:bCs/>
          <w:sz w:val="22"/>
          <w:szCs w:val="24"/>
        </w:rPr>
        <w:lastRenderedPageBreak/>
        <w:t xml:space="preserve">Supplementary table 4. </w:t>
      </w:r>
      <w:r w:rsidRPr="00BB3F4F">
        <w:rPr>
          <w:b/>
          <w:bCs/>
          <w:sz w:val="22"/>
          <w:szCs w:val="24"/>
        </w:rPr>
        <w:t>Comparison of outcomes in first-episode schizophrenic patients</w:t>
      </w:r>
      <w:r w:rsidRPr="00BB3F4F">
        <w:rPr>
          <w:rFonts w:hint="eastAsia"/>
          <w:b/>
          <w:bCs/>
          <w:sz w:val="22"/>
          <w:szCs w:val="24"/>
        </w:rPr>
        <w:t xml:space="preserve"> at</w:t>
      </w:r>
      <w:r w:rsidRPr="00BB3F4F">
        <w:rPr>
          <w:b/>
          <w:bCs/>
          <w:sz w:val="22"/>
          <w:szCs w:val="24"/>
        </w:rPr>
        <w:t xml:space="preserve"> enrollment and</w:t>
      </w:r>
      <w:r w:rsidRPr="00BB3F4F">
        <w:rPr>
          <w:rFonts w:hint="eastAsia"/>
          <w:b/>
          <w:bCs/>
          <w:sz w:val="22"/>
          <w:szCs w:val="24"/>
        </w:rPr>
        <w:t xml:space="preserve"> after </w:t>
      </w:r>
      <w:r w:rsidRPr="00BB3F4F">
        <w:rPr>
          <w:b/>
          <w:bCs/>
          <w:sz w:val="22"/>
          <w:szCs w:val="24"/>
        </w:rPr>
        <w:t xml:space="preserve">4 weeks of </w:t>
      </w:r>
      <w:r w:rsidRPr="00BB3F4F">
        <w:rPr>
          <w:b/>
          <w:bCs/>
          <w:sz w:val="22"/>
          <w:szCs w:val="24"/>
        </w:rPr>
        <w:t>treatment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789"/>
        <w:gridCol w:w="669"/>
        <w:gridCol w:w="1938"/>
        <w:gridCol w:w="4137"/>
        <w:gridCol w:w="830"/>
        <w:gridCol w:w="862"/>
      </w:tblGrid>
      <w:tr w:rsidR="00BB3F4F" w:rsidRPr="00BB3F4F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Enrollment (n = 3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 weeks after olanzapine treatment (n = 1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p value</w:t>
            </w:r>
          </w:p>
        </w:tc>
      </w:tr>
      <w:tr w:rsidR="00BB3F4F" w:rsidRPr="00BB3F4F">
        <w:trPr>
          <w:trHeight w:val="285"/>
        </w:trPr>
        <w:tc>
          <w:tcPr>
            <w:tcW w:w="0" w:type="auto"/>
            <w:tcBorders>
              <w:top w:val="single" w:sz="18" w:space="0" w:color="auto"/>
            </w:tcBorders>
            <w:noWrap/>
          </w:tcPr>
          <w:p w:rsidR="003A641C" w:rsidRPr="00BB3F4F" w:rsidRDefault="00BB3F4F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BPR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2.21±2.8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0.24±2.43 (n = 33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33.95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&lt;0.001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Digit span test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otal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2.94±2.31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4.13±2.1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1.77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86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Semantic similarity test</w:t>
            </w:r>
          </w:p>
        </w:tc>
        <w:tc>
          <w:tcPr>
            <w:tcW w:w="0" w:type="auto"/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5.12±5.65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7.13±3.5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1.51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38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Stroop color and word test A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im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6.56±9.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5.5±5.22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51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61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Stroop color and word test B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im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9.41±18.6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6.33±12.82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669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508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  <w:vMerge w:val="restart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Auditory verbal learning test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N1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.97±1.1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4±1.55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3.21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04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N2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±1.7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.33±1.7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0.61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545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N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.26±1.99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7.33±2.2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1.582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27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  <w:vMerge/>
          </w:tcPr>
          <w:p w:rsidR="003A641C" w:rsidRPr="00BB3F4F" w:rsidRDefault="003A641C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N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12±2.4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4.4±2.6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0.352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728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rail-making test A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im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62.79±18.9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54.2±17.64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.53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135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rail-making test B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Time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35.09±41.08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25.27±41.36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768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449</w:t>
            </w:r>
          </w:p>
        </w:tc>
      </w:tr>
      <w:tr w:rsidR="00BB3F4F" w:rsidRPr="00BB3F4F">
        <w:trPr>
          <w:trHeight w:val="315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Verbal fluency test</w:t>
            </w:r>
          </w:p>
        </w:tc>
        <w:tc>
          <w:tcPr>
            <w:tcW w:w="0" w:type="auto"/>
          </w:tcPr>
          <w:p w:rsidR="003A641C" w:rsidRPr="00BB3F4F" w:rsidRDefault="003A641C">
            <w:pPr>
              <w:widowControl/>
              <w:rPr>
                <w:rFonts w:eastAsia="DengXian" w:cstheme="minorHAnsi"/>
                <w:kern w:val="0"/>
                <w:sz w:val="22"/>
              </w:rPr>
            </w:pP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19.15±5.55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23.4±30.68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0.53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602</w:t>
            </w:r>
          </w:p>
        </w:tc>
      </w:tr>
      <w:tr w:rsidR="003A641C" w:rsidRPr="00BB3F4F">
        <w:trPr>
          <w:trHeight w:val="330"/>
        </w:trPr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Clock drawing test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8.53±1.69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9.33±0.9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-2.163</w:t>
            </w:r>
          </w:p>
        </w:tc>
        <w:tc>
          <w:tcPr>
            <w:tcW w:w="0" w:type="auto"/>
          </w:tcPr>
          <w:p w:rsidR="003A641C" w:rsidRPr="00BB3F4F" w:rsidRDefault="00BB3F4F">
            <w:pPr>
              <w:widowControl/>
              <w:jc w:val="center"/>
              <w:rPr>
                <w:rFonts w:eastAsia="DengXian" w:cstheme="minorHAnsi"/>
                <w:kern w:val="0"/>
                <w:sz w:val="22"/>
              </w:rPr>
            </w:pPr>
            <w:r w:rsidRPr="00BB3F4F">
              <w:rPr>
                <w:rFonts w:eastAsia="DengXian" w:cstheme="minorHAnsi"/>
                <w:kern w:val="0"/>
                <w:sz w:val="22"/>
              </w:rPr>
              <w:t>0.036</w:t>
            </w:r>
          </w:p>
        </w:tc>
      </w:tr>
      <w:bookmarkEnd w:id="0"/>
    </w:tbl>
    <w:p w:rsidR="003A641C" w:rsidRPr="00BB3F4F" w:rsidRDefault="003A641C"/>
    <w:sectPr w:rsidR="003A641C" w:rsidRPr="00BB3F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F4F" w:rsidRDefault="00BB3F4F" w:rsidP="00BB3F4F">
      <w:r>
        <w:separator/>
      </w:r>
    </w:p>
  </w:endnote>
  <w:endnote w:type="continuationSeparator" w:id="0">
    <w:p w:rsidR="00BB3F4F" w:rsidRDefault="00BB3F4F" w:rsidP="00BB3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F4F" w:rsidRDefault="00BB3F4F" w:rsidP="00BB3F4F">
      <w:r>
        <w:separator/>
      </w:r>
    </w:p>
  </w:footnote>
  <w:footnote w:type="continuationSeparator" w:id="0">
    <w:p w:rsidR="00BB3F4F" w:rsidRDefault="00BB3F4F" w:rsidP="00BB3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E09"/>
    <w:rsid w:val="00001C8F"/>
    <w:rsid w:val="00012417"/>
    <w:rsid w:val="00017018"/>
    <w:rsid w:val="000C15A0"/>
    <w:rsid w:val="00133C08"/>
    <w:rsid w:val="00147D0A"/>
    <w:rsid w:val="00175F00"/>
    <w:rsid w:val="001C298D"/>
    <w:rsid w:val="001D427D"/>
    <w:rsid w:val="001E1C13"/>
    <w:rsid w:val="002B3A4D"/>
    <w:rsid w:val="003A641C"/>
    <w:rsid w:val="003D2330"/>
    <w:rsid w:val="003E4469"/>
    <w:rsid w:val="003F5FFF"/>
    <w:rsid w:val="00496F90"/>
    <w:rsid w:val="004C38CF"/>
    <w:rsid w:val="005B047E"/>
    <w:rsid w:val="00635C51"/>
    <w:rsid w:val="006D5705"/>
    <w:rsid w:val="007107D8"/>
    <w:rsid w:val="00751F3C"/>
    <w:rsid w:val="00821C3B"/>
    <w:rsid w:val="0090036B"/>
    <w:rsid w:val="009D1639"/>
    <w:rsid w:val="00A546E9"/>
    <w:rsid w:val="00A9041C"/>
    <w:rsid w:val="00AA404F"/>
    <w:rsid w:val="00B011A9"/>
    <w:rsid w:val="00B439A2"/>
    <w:rsid w:val="00B60BF6"/>
    <w:rsid w:val="00BB3F4F"/>
    <w:rsid w:val="00C05EAC"/>
    <w:rsid w:val="00C324B3"/>
    <w:rsid w:val="00C84C22"/>
    <w:rsid w:val="00CF3CE3"/>
    <w:rsid w:val="00D436C2"/>
    <w:rsid w:val="00D66EFE"/>
    <w:rsid w:val="00E531A5"/>
    <w:rsid w:val="00EC079C"/>
    <w:rsid w:val="00EE0FDC"/>
    <w:rsid w:val="00F06E09"/>
    <w:rsid w:val="00F53BFF"/>
    <w:rsid w:val="00FD6330"/>
    <w:rsid w:val="28936331"/>
    <w:rsid w:val="319F78C6"/>
    <w:rsid w:val="34AB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1E5B3055-F397-4AAC-9699-9E0935BF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b/>
      <w:bCs/>
      <w:color w:val="FF0000"/>
      <w:sz w:val="16"/>
      <w:szCs w:val="16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FF0000"/>
      <w:sz w:val="16"/>
      <w:szCs w:val="16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7</Words>
  <Characters>3489</Characters>
  <Application>Microsoft Office Word</Application>
  <DocSecurity>0</DocSecurity>
  <Lines>29</Lines>
  <Paragraphs>8</Paragraphs>
  <ScaleCrop>false</ScaleCrop>
  <Company>DoubleOX</Company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5-09-10T03:56:00Z</dcterms:created>
  <dcterms:modified xsi:type="dcterms:W3CDTF">2025-09-1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4OTgzOWRjYzlmNDU0ZjYyNjU1M2EzMzE3OGU0NDYiLCJ1c2VySWQiOiI5MDIyMzE0MD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351249E45314E6D913F077DE9E6AF3A_12</vt:lpwstr>
  </property>
</Properties>
</file>